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2"/>
        <w:tblW w:w="5000" w:type="pct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3545"/>
        <w:gridCol w:w="1085"/>
        <w:gridCol w:w="1552"/>
        <w:gridCol w:w="1709"/>
        <w:gridCol w:w="1459"/>
      </w:tblGrid>
      <w:tr w:rsidR="00F0543F" w:rsidRPr="002913BD" w:rsidTr="000E5313">
        <w:tc>
          <w:tcPr>
            <w:tcW w:w="1896" w:type="pct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Sum or Ratio</w:t>
            </w:r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besity Effect</w:t>
            </w:r>
          </w:p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(LMW vs. OBMW, OBMUW)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Metabolic Wellness Trend (</w:t>
            </w: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Nondiabetic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(LMW → OBMW → OBMUW)</w:t>
            </w:r>
          </w:p>
        </w:tc>
        <w:tc>
          <w:tcPr>
            <w:tcW w:w="780" w:type="pct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Diabetic Effect</w:t>
            </w:r>
          </w:p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(LMW, OBMW, OBMUW vs. OBDM)</w:t>
            </w:r>
          </w:p>
        </w:tc>
      </w:tr>
      <w:tr w:rsidR="00F0543F" w:rsidRPr="002913BD" w:rsidTr="000E5313">
        <w:tc>
          <w:tcPr>
            <w:tcW w:w="1896" w:type="pct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HIS+ILE+LEU+ LYS+ MET+PHE+THR+TRP+ VAL</w:t>
            </w:r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5 (↑)</w:t>
            </w:r>
          </w:p>
        </w:tc>
        <w:tc>
          <w:tcPr>
            <w:tcW w:w="780" w:type="pct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3(↑)</w:t>
            </w:r>
          </w:p>
        </w:tc>
      </w:tr>
      <w:tr w:rsidR="00F0543F" w:rsidRPr="002913BD" w:rsidTr="000E5313">
        <w:tc>
          <w:tcPr>
            <w:tcW w:w="1896" w:type="pct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LEU+LYS</w:t>
            </w:r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1 (↑)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8 (↑)</w:t>
            </w:r>
          </w:p>
        </w:tc>
        <w:tc>
          <w:tcPr>
            <w:tcW w:w="780" w:type="pct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7 (↑)</w:t>
            </w:r>
          </w:p>
        </w:tc>
      </w:tr>
      <w:tr w:rsidR="00F0543F" w:rsidRPr="002913BD" w:rsidTr="000E5313">
        <w:tc>
          <w:tcPr>
            <w:tcW w:w="1896" w:type="pct"/>
            <w:tcBorders>
              <w:right w:val="nil"/>
            </w:tcBorders>
            <w:vAlign w:val="center"/>
          </w:tcPr>
          <w:p w:rsidR="00F0543F" w:rsidRPr="0042474B" w:rsidRDefault="000E5313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R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TYR+PHE+LEU+ILE+VAL)</m:t>
                    </m:r>
                  </m:den>
                </m:f>
              </m:oMath>
            </m:oMathPara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2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1 (↓)</w:t>
            </w:r>
          </w:p>
        </w:tc>
        <w:tc>
          <w:tcPr>
            <w:tcW w:w="780" w:type="pct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7 (↓)</w:t>
            </w:r>
          </w:p>
        </w:tc>
      </w:tr>
      <w:tr w:rsidR="00F0543F" w:rsidRPr="002913BD" w:rsidTr="000E5313">
        <w:tc>
          <w:tcPr>
            <w:tcW w:w="1896" w:type="pct"/>
            <w:tcBorders>
              <w:right w:val="nil"/>
            </w:tcBorders>
            <w:vAlign w:val="center"/>
          </w:tcPr>
          <w:p w:rsidR="00F0543F" w:rsidRPr="0042474B" w:rsidRDefault="000E5313" w:rsidP="00DE014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(C3+C5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Total carnitine</m:t>
                    </m:r>
                  </m:den>
                </m:f>
              </m:oMath>
            </m:oMathPara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9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3(↑)</w:t>
            </w:r>
          </w:p>
        </w:tc>
        <w:tc>
          <w:tcPr>
            <w:tcW w:w="914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4 (↑)</w:t>
            </w:r>
          </w:p>
        </w:tc>
        <w:tc>
          <w:tcPr>
            <w:tcW w:w="780" w:type="pct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</w:tr>
    </w:tbl>
    <w:p w:rsidR="00F0543F" w:rsidRPr="0042474B" w:rsidRDefault="00F0543F" w:rsidP="00F0543F">
      <w:pPr>
        <w:spacing w:after="20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:rsidR="00B723C4" w:rsidRDefault="00B723C4" w:rsidP="00F0543F">
      <w:bookmarkStart w:id="0" w:name="_GoBack"/>
      <w:bookmarkEnd w:id="0"/>
    </w:p>
    <w:sectPr w:rsidR="00B72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FB9"/>
    <w:rsid w:val="000E5313"/>
    <w:rsid w:val="00B723C4"/>
    <w:rsid w:val="00E62FB9"/>
    <w:rsid w:val="00F0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9CC56-050F-4A33-B80B-C93029FD2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54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F0543F"/>
    <w:pPr>
      <w:spacing w:after="0" w:line="240" w:lineRule="auto"/>
    </w:pPr>
    <w:rPr>
      <w:rFonts w:ascii="Arial" w:hAnsi="Arial" w:cs="Arial"/>
      <w:sz w:val="16"/>
      <w:szCs w:val="1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054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owicz, Marvin, M.D.</dc:creator>
  <cp:keywords/>
  <dc:description/>
  <cp:lastModifiedBy>Natowicz, Marvin, M.D.</cp:lastModifiedBy>
  <cp:revision>2</cp:revision>
  <dcterms:created xsi:type="dcterms:W3CDTF">2018-02-23T18:58:00Z</dcterms:created>
  <dcterms:modified xsi:type="dcterms:W3CDTF">2018-02-23T18:58:00Z</dcterms:modified>
</cp:coreProperties>
</file>